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  <w:r>
        <w:rPr/>
        <w:t>. Efficiency of the primers used in qPCR for studying comparative expression</w:t>
      </w:r>
    </w:p>
    <w:tbl>
      <w:tblPr>
        <w:tblW w:w="42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347"/>
        <w:gridCol w:w="4975"/>
      </w:tblGrid>
      <w:tr>
        <w:trPr>
          <w:trHeight w:val="1279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  <w:t>Gen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  <w:t>Primer code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PARVU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1-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CGCTCTCGCTCACGTTTG3’</w:t>
            </w:r>
          </w:p>
        </w:tc>
      </w:tr>
      <w:tr>
        <w:trPr>
          <w:trHeight w:val="142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1-R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ACCATTACCCCCGTGTTGAA3’</w:t>
            </w:r>
          </w:p>
        </w:tc>
      </w:tr>
      <w:tr>
        <w:trPr>
          <w:trHeight w:val="264" w:hRule="atLeast"/>
        </w:trPr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AUT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2-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GGCGCTCACATCGAAGTT3’</w:t>
            </w:r>
          </w:p>
        </w:tc>
      </w:tr>
      <w:tr>
        <w:trPr>
          <w:trHeight w:val="352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2-R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GGGACATAAGAAGAGTTGAGAAATTT3’</w:t>
            </w:r>
          </w:p>
        </w:tc>
      </w:tr>
      <w:tr>
        <w:trPr>
          <w:trHeight w:val="202" w:hRule="atLeast"/>
        </w:trPr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AUT1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3-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CTTTGGTGCAATGAATATGTGGTT3’</w:t>
            </w:r>
          </w:p>
        </w:tc>
      </w:tr>
      <w:tr>
        <w:trPr>
          <w:trHeight w:val="109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3-R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TCGACGTTGATGGTAGCTTTC3’</w:t>
            </w:r>
          </w:p>
        </w:tc>
      </w:tr>
      <w:tr>
        <w:trPr>
          <w:trHeight w:val="125" w:hRule="atLeast"/>
        </w:trPr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AUT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4-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ACTGCTTTGGAAACTCGGAACT3’</w:t>
            </w:r>
          </w:p>
        </w:tc>
      </w:tr>
      <w:tr>
        <w:trPr>
          <w:trHeight w:val="129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4-R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GTGTAAGTGCGATTCCAGAAGGT3’</w:t>
            </w:r>
          </w:p>
        </w:tc>
      </w:tr>
      <w:tr>
        <w:trPr>
          <w:trHeight w:val="175" w:hRule="atLeast"/>
        </w:trPr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ind w:left="-567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UT1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5-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CGTGATGAGGAGCGCTGTAA3’</w:t>
            </w:r>
          </w:p>
        </w:tc>
      </w:tr>
      <w:tr>
        <w:trPr>
          <w:trHeight w:val="142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5-R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CCCCTCAGTTCTGTTCCAATATG3’</w:t>
            </w:r>
          </w:p>
        </w:tc>
      </w:tr>
      <w:tr>
        <w:trPr>
          <w:trHeight w:val="125" w:hRule="atLeast"/>
        </w:trPr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PR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6-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CATGGCACCAATGTCAGTCA3’</w:t>
            </w:r>
          </w:p>
        </w:tc>
      </w:tr>
      <w:tr>
        <w:trPr>
          <w:trHeight w:val="142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6-R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TCGAGTGGGCCTGCAA3’</w:t>
            </w:r>
          </w:p>
        </w:tc>
      </w:tr>
      <w:tr>
        <w:trPr>
          <w:trHeight w:val="202" w:hRule="atLeast"/>
        </w:trPr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ind w:left="-567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L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7-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GAGAGAGATTCCAGACCCAGTTAAA3’</w:t>
            </w:r>
          </w:p>
        </w:tc>
      </w:tr>
      <w:tr>
        <w:trPr>
          <w:trHeight w:val="248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7-R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ACTCAGCCAATCCCAAATTCA3’</w:t>
            </w:r>
          </w:p>
        </w:tc>
      </w:tr>
      <w:tr>
        <w:trPr>
          <w:trHeight w:val="139" w:hRule="atLeast"/>
        </w:trPr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MUR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8-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GGGATTACATCCATGTCACTGATC3’</w:t>
            </w:r>
          </w:p>
        </w:tc>
      </w:tr>
      <w:tr>
        <w:trPr>
          <w:trHeight w:val="171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8-R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GCTCTGGTTTTGCCTTTTGAA3’</w:t>
            </w:r>
          </w:p>
        </w:tc>
      </w:tr>
      <w:tr>
        <w:trPr>
          <w:trHeight w:val="216" w:hRule="atLeast"/>
        </w:trPr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ACTI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ACTIN-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bidi="ar-SA"/>
              </w:rPr>
              <w:t>5’AGGTATTGTGTTGGACTCTGGTGAT3’</w:t>
            </w:r>
          </w:p>
        </w:tc>
      </w:tr>
      <w:tr>
        <w:trPr>
          <w:trHeight w:val="121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ACTIN-R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bidi="ar-SA"/>
              </w:rPr>
              <w:t>5’ACGGAGAATGGCATGTGGAA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4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2683"/>
        <w:gridCol w:w="5096"/>
        <w:gridCol w:w="2526"/>
        <w:gridCol w:w="2526"/>
      </w:tblGrid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  <w:t>Gene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  <w:t>Primer code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  <w:t>Primer sequence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PARVUS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1-F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CGCTCTCGCTCACGTTTG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1-R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ACCATTACCCCCGTGTTGAA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AUT9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2-F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GGCGCTCACATCGAAGTT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2-R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GGGACATAAGAAGAGTTGAGAAATTT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AUT1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3-F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CTTTGGTGCAATGAATATGTGGTT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3-R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TCGACGTTGATGGTAGCTTTC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AUT4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4-F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ACTGCTTTGGAAACTCGGAACT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4-R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GTGTAAGTGCGATTCCAGAAGGT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UT1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5-F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CGTGATGAGGAGCGCTGTAA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5-R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CCCCTCAGTTCTGTTCCAATATG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PRA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6-F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CATGGCACCAATGTCAGTCA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6-R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TTCGAGTGGGCCTGCAA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GL1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7-F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GAGAGAGATTCCAGACCCAGTTAAA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7-R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ACTCAGCCAATCCCAAATTCA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MUR4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8-F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GGGATTACATCCATGTCACTGATC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ar-SA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MGP8-R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5’GCTCTGGTTTTGCCTTTTGAA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bidi="ar-SA"/>
              </w:rPr>
              <w:t>ACTIN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ACTIN-F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bidi="ar-SA"/>
              </w:rPr>
              <w:t>5’AGGTATTGTGTTGGACTCTGGTGAT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  <w:t>ACTIN-R</w:t>
            </w:r>
          </w:p>
        </w:tc>
        <w:tc>
          <w:tcPr>
            <w:tcW w:w="5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bidi="ar-SA"/>
              </w:rPr>
              <w:t>5’ACGGAGAATGGCATGTGGAA3’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SA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AR PL UMing HK;MS Mincho" w:cs="Lohit Devanagari;MS Mincho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Times New Roman" w:cs="Mangal"/>
      <w:sz w:val="22"/>
      <w:szCs w:val="22"/>
      <w:lang w:bidi="hi-IN"/>
    </w:rPr>
  </w:style>
  <w:style w:type="character" w:styleId="BalloonTextChar">
    <w:name w:val="Balloon Text Char"/>
    <w:basedOn w:val="DefaultParagraphFont"/>
    <w:qFormat/>
    <w:rPr>
      <w:rFonts w:ascii="Tahoma" w:hAnsi="Tahoma" w:eastAsia="AR PL UMing HK;MS Mincho" w:cs="Mangal"/>
      <w:kern w:val="2"/>
      <w:sz w:val="16"/>
      <w:szCs w:val="1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false"/>
      <w:spacing w:lineRule="auto" w:line="276" w:before="0" w:after="200"/>
      <w:ind w:left="720" w:hanging="0"/>
    </w:pPr>
    <w:rPr>
      <w:rFonts w:ascii="Calibri" w:hAnsi="Calibri" w:eastAsia="Calibri" w:cs="Times New Roman"/>
      <w:sz w:val="22"/>
      <w:szCs w:val="22"/>
      <w:lang w:val="en-IN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Mangal"/>
      <w:color w:val="auto"/>
      <w:sz w:val="22"/>
      <w:szCs w:val="22"/>
      <w:lang w:bidi="hi-IN"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2:08:00Z</dcterms:created>
  <dc:creator>Sony</dc:creator>
  <dc:description/>
  <cp:keywords/>
  <dc:language>en-US</dc:language>
  <cp:lastModifiedBy>Sony</cp:lastModifiedBy>
  <dcterms:modified xsi:type="dcterms:W3CDTF">2016-02-20T13:20:00Z</dcterms:modified>
  <cp:revision>3</cp:revision>
  <dc:subject/>
  <dc:title/>
</cp:coreProperties>
</file>